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F42" w:rsidRPr="00FB566E" w:rsidRDefault="00FC7F42" w:rsidP="00FC7F42">
      <w:pPr>
        <w:tabs>
          <w:tab w:val="left" w:pos="3064"/>
        </w:tabs>
        <w:rPr>
          <w:rFonts w:ascii="Times New Roman" w:hAnsi="Times New Roman" w:cs="Times New Roman"/>
          <w:b/>
          <w:sz w:val="24"/>
          <w:szCs w:val="24"/>
        </w:rPr>
      </w:pPr>
      <w:r w:rsidRPr="00FB566E">
        <w:rPr>
          <w:rFonts w:ascii="Times New Roman" w:hAnsi="Times New Roman" w:cs="Times New Roman"/>
          <w:b/>
          <w:sz w:val="24"/>
          <w:szCs w:val="24"/>
        </w:rPr>
        <w:t xml:space="preserve">Table S1: Comparison of key characteristics for African American women in the SD and </w:t>
      </w:r>
      <w:proofErr w:type="spellStart"/>
      <w:r w:rsidRPr="00FB566E">
        <w:rPr>
          <w:rFonts w:ascii="Times New Roman" w:hAnsi="Times New Roman" w:cs="Times New Roman"/>
          <w:b/>
          <w:sz w:val="24"/>
          <w:szCs w:val="24"/>
        </w:rPr>
        <w:t>BioVU</w:t>
      </w:r>
      <w:proofErr w:type="spellEnd"/>
      <w:r w:rsidRPr="00FB566E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5121" w:type="pct"/>
        <w:tblLook w:val="04A0" w:firstRow="1" w:lastRow="0" w:firstColumn="1" w:lastColumn="0" w:noHBand="0" w:noVBand="1"/>
      </w:tblPr>
      <w:tblGrid>
        <w:gridCol w:w="3415"/>
        <w:gridCol w:w="1537"/>
        <w:gridCol w:w="1919"/>
        <w:gridCol w:w="1030"/>
        <w:gridCol w:w="281"/>
        <w:gridCol w:w="1970"/>
        <w:gridCol w:w="2352"/>
        <w:gridCol w:w="770"/>
      </w:tblGrid>
      <w:tr w:rsidR="00FC7F42" w:rsidRPr="00FB566E" w:rsidTr="00B4371B">
        <w:trPr>
          <w:trHeight w:val="342"/>
        </w:trPr>
        <w:tc>
          <w:tcPr>
            <w:tcW w:w="12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Participants</w:t>
            </w:r>
          </w:p>
        </w:tc>
        <w:tc>
          <w:tcPr>
            <w:tcW w:w="13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VU</w:t>
            </w:r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7F42" w:rsidRPr="00FB566E" w:rsidTr="00B4371B">
        <w:trPr>
          <w:trHeight w:val="3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AA case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AA Controls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 GWAS case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 GWAS Control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FC7F42" w:rsidRPr="00FB566E" w:rsidTr="00B4371B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7F42" w:rsidRPr="00FB566E" w:rsidTr="00B4371B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 (10.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 (15.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 (10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 (15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FC7F42" w:rsidRPr="00FB566E" w:rsidTr="00B4371B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 (10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 (10.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 (8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 (8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C7F42" w:rsidRPr="00FB566E" w:rsidTr="00B4371B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European Ancestry (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 (10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 (12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7F42" w:rsidRPr="00FB566E" w:rsidTr="00B4371B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7F42" w:rsidRPr="00FB566E" w:rsidTr="00B4371B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7F42" w:rsidRPr="00FB566E" w:rsidTr="00B4371B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C7F42" w:rsidRPr="00FB566E" w:rsidTr="00B4371B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&lt;25kg/m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12.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 (19.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15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20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7F42" w:rsidRPr="00FB566E" w:rsidTr="00B4371B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5-30 kg/m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 (20.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 (22.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 (25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(29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7F42" w:rsidRPr="00FB566E" w:rsidTr="00B4371B">
        <w:trPr>
          <w:trHeight w:val="313"/>
        </w:trPr>
        <w:tc>
          <w:tcPr>
            <w:tcW w:w="1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&gt;30 kg/m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 (67.1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0 (58.3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 (59.2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42" w:rsidRPr="00FB566E" w:rsidRDefault="00FC7F42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 (50.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F42" w:rsidRPr="00FB566E" w:rsidRDefault="00FC7F42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C7F42" w:rsidRPr="00FB566E" w:rsidRDefault="00FC7F42" w:rsidP="00FC7F42">
      <w:pPr>
        <w:tabs>
          <w:tab w:val="left" w:pos="3064"/>
        </w:tabs>
        <w:rPr>
          <w:rFonts w:ascii="Times New Roman" w:hAnsi="Times New Roman" w:cs="Times New Roman"/>
          <w:sz w:val="24"/>
          <w:szCs w:val="24"/>
        </w:rPr>
      </w:pPr>
    </w:p>
    <w:p w:rsidR="0022388C" w:rsidRDefault="009E2D8D">
      <w:bookmarkStart w:id="0" w:name="_GoBack"/>
      <w:bookmarkEnd w:id="0"/>
    </w:p>
    <w:sectPr w:rsidR="0022388C" w:rsidSect="00FC7F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F42"/>
    <w:rsid w:val="004F6545"/>
    <w:rsid w:val="009E2D8D"/>
    <w:rsid w:val="00E6751C"/>
    <w:rsid w:val="00FC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B753AB-9D62-4D4B-832B-700226A0E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F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1</cp:revision>
  <dcterms:created xsi:type="dcterms:W3CDTF">2017-06-09T19:41:00Z</dcterms:created>
  <dcterms:modified xsi:type="dcterms:W3CDTF">2017-06-09T20:37:00Z</dcterms:modified>
</cp:coreProperties>
</file>